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EAC" w:rsidRDefault="00F34EAC" w:rsidP="00F34EAC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able 3</w:t>
      </w:r>
      <w:r w:rsidR="00A269BD">
        <w:rPr>
          <w:rFonts w:ascii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List of primers used in this work to perform </w:t>
      </w:r>
      <w:proofErr w:type="spellStart"/>
      <w:r>
        <w:rPr>
          <w:rFonts w:ascii="Times New Roman" w:hAnsi="Times New Roman" w:cs="Times New Roman"/>
          <w:lang w:val="en-US"/>
        </w:rPr>
        <w:t>qPCR</w:t>
      </w:r>
      <w:proofErr w:type="spellEnd"/>
      <w:r>
        <w:rPr>
          <w:rFonts w:ascii="Times New Roman" w:hAnsi="Times New Roman" w:cs="Times New Roman"/>
          <w:lang w:val="en-US"/>
        </w:rPr>
        <w:t xml:space="preserve"> analysi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08"/>
        <w:gridCol w:w="5300"/>
        <w:gridCol w:w="3603"/>
        <w:gridCol w:w="3683"/>
      </w:tblGrid>
      <w:tr w:rsidR="00F34EAC" w:rsidTr="00A269BD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4EAC" w:rsidRPr="00A269BD" w:rsidRDefault="00F34EAC">
            <w:pPr>
              <w:rPr>
                <w:rFonts w:ascii="Times New Roman" w:hAnsi="Times New Roman" w:cs="Times New Roman"/>
                <w:b/>
              </w:rPr>
            </w:pPr>
            <w:r w:rsidRPr="00A269BD">
              <w:rPr>
                <w:rFonts w:ascii="Times New Roman" w:hAnsi="Times New Roman" w:cs="Times New Roman"/>
                <w:b/>
              </w:rPr>
              <w:t xml:space="preserve">Gene </w:t>
            </w:r>
            <w:proofErr w:type="spellStart"/>
            <w:r w:rsidRPr="00A269BD">
              <w:rPr>
                <w:rFonts w:ascii="Times New Roman" w:hAnsi="Times New Roman" w:cs="Times New Roman"/>
                <w:b/>
              </w:rPr>
              <w:t>code</w:t>
            </w:r>
            <w:proofErr w:type="spellEnd"/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4EAC" w:rsidRPr="00A269BD" w:rsidRDefault="00A269B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escription</w:t>
            </w:r>
            <w:proofErr w:type="spellEnd"/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4EAC" w:rsidRPr="00A269BD" w:rsidRDefault="00F34EA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269BD">
              <w:rPr>
                <w:rFonts w:ascii="Times New Roman" w:hAnsi="Times New Roman" w:cs="Times New Roman"/>
                <w:b/>
              </w:rPr>
              <w:t>Foward</w:t>
            </w:r>
            <w:proofErr w:type="spellEnd"/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4EAC" w:rsidRPr="00A269BD" w:rsidRDefault="00F34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69BD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2G39970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N (</w:t>
            </w:r>
            <w:proofErr w:type="spellStart"/>
            <w:r>
              <w:rPr>
                <w:rFonts w:ascii="Times New Roman" w:hAnsi="Times New Roman" w:cs="Times New Roman"/>
              </w:rPr>
              <w:t>Peroxisso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NAD </w:t>
            </w:r>
            <w:proofErr w:type="spellStart"/>
            <w:r>
              <w:rPr>
                <w:rFonts w:ascii="Times New Roman" w:hAnsi="Times New Roman" w:cs="Times New Roman"/>
              </w:rPr>
              <w:t>transporte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ACGTTACCGCTTTGGAGAC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CTGTAGCTCCGAGTTTCGC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1g25380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T2 (</w:t>
            </w:r>
            <w:proofErr w:type="spellStart"/>
            <w:r w:rsidR="00C04BC2">
              <w:rPr>
                <w:rFonts w:ascii="Times New Roman" w:hAnsi="Times New Roman" w:cs="Times New Roman"/>
              </w:rPr>
              <w:t>M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itochondr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NAD </w:t>
            </w:r>
            <w:proofErr w:type="spellStart"/>
            <w:r>
              <w:rPr>
                <w:rFonts w:ascii="Times New Roman" w:hAnsi="Times New Roman" w:cs="Times New Roman"/>
              </w:rPr>
              <w:t>transporte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TGCCATGTTCCAACTAC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CAAAAGGGCCAAAAAGT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2g47490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T1 (</w:t>
            </w:r>
            <w:proofErr w:type="spellStart"/>
            <w:r w:rsidR="00C04BC2">
              <w:rPr>
                <w:rFonts w:ascii="Times New Roman" w:hAnsi="Times New Roman" w:cs="Times New Roman"/>
              </w:rPr>
              <w:t>Mitochondr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NAD </w:t>
            </w:r>
            <w:proofErr w:type="spellStart"/>
            <w:r>
              <w:rPr>
                <w:rFonts w:ascii="Times New Roman" w:hAnsi="Times New Roman" w:cs="Times New Roman"/>
              </w:rPr>
              <w:t>transporte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AATTCGCGGATTGTACAGTGG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GAAACTGAATGGCAACATGAC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5g1476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 (</w:t>
            </w:r>
            <w:proofErr w:type="spellStart"/>
            <w:r>
              <w:rPr>
                <w:rFonts w:ascii="Times New Roman" w:hAnsi="Times New Roman" w:cs="Times New Roman"/>
              </w:rPr>
              <w:t>Aspart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oxidase)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TCGCTGGTGCTCATCTTTG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CCCTTCAGTACACACAACTC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5g5021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Quinolin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ynthas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CAGGTGGTGAAGGTTGCTC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GAGCTAAGCGAGTTCATCTTC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2g01350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T (</w:t>
            </w:r>
            <w:proofErr w:type="spellStart"/>
            <w:r>
              <w:rPr>
                <w:rFonts w:ascii="Times New Roman" w:hAnsi="Times New Roman" w:cs="Times New Roman"/>
              </w:rPr>
              <w:t>Quinoli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osphoribosy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ransferas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GGAAAGTATCAGGGAATGCAC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AGCATCTGCCATTAACTTGG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5g5581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NAT (</w:t>
            </w:r>
            <w:proofErr w:type="spellStart"/>
            <w:r>
              <w:rPr>
                <w:rFonts w:ascii="Times New Roman" w:hAnsi="Times New Roman" w:cs="Times New Roman"/>
              </w:rPr>
              <w:t>Nicotinate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nicotinam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nonucleot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denyltransferas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CAACTGGGAGTTTCAATCCTC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CTCGCCAGCTCAAACATGC</w:t>
            </w: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1g5509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DS (NAD </w:t>
            </w:r>
            <w:proofErr w:type="spellStart"/>
            <w:r>
              <w:rPr>
                <w:rFonts w:ascii="Times New Roman" w:hAnsi="Times New Roman" w:cs="Times New Roman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CAGCTGAGCTTGAGCCCATTC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TGTCGACTTCATCGAGCTGAG</w:t>
            </w: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4g3694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PRT1 (</w:t>
            </w:r>
            <w:proofErr w:type="spellStart"/>
            <w:r>
              <w:rPr>
                <w:rFonts w:ascii="Times New Roman" w:hAnsi="Times New Roman" w:cs="Times New Roman"/>
              </w:rPr>
              <w:t>Nicotin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1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ACGAACCACCTCCAAAGGTC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TCTTCCCTAGCTTCATCTGC</w:t>
            </w: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At2g2342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PRT2 (</w:t>
            </w:r>
            <w:proofErr w:type="spellStart"/>
            <w:r>
              <w:rPr>
                <w:rFonts w:ascii="Times New Roman" w:hAnsi="Times New Roman" w:cs="Times New Roman"/>
              </w:rPr>
              <w:t>Nicotin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2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GCCACAACGTGTCGAAGAG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TCTTGCTTCATCTGCACTTCC</w:t>
            </w: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2G2257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1 (Nicotinamidase1)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CAATATGGCTCCAACAAAGC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AGCTTTGCACTTTCCTCCAC</w:t>
            </w: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3g1619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4 (Nicotinamidase4)</w:t>
            </w: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CGTCATCGACATGCAGAAC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TTCACTTGCGTCACAGCAC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4g1272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DIX7 (</w:t>
            </w:r>
            <w:proofErr w:type="spellStart"/>
            <w:r>
              <w:rPr>
                <w:rFonts w:ascii="Times New Roman" w:hAnsi="Times New Roman" w:cs="Times New Roman"/>
              </w:rPr>
              <w:t>Nudix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ydrol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7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TCTCTCCAAGGTACACACAGC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TAGGTTCCACCATGGTTACAG</w:t>
            </w: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2g3132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P1 (Poly(ADP-ribose)polymerase1)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GTCTACGATACAGCCCAGGTG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TTCAGGCTCATCTCTTGTGC</w:t>
            </w: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4g0239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P2 (Poly(ADP-ribose)polymerase2)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CTACTCTGGCACGGTTCAC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AGGAGCTATTCGCAGACCTTG</w:t>
            </w: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2g3762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tin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GCACCAAGCAGCATGAA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ATCCAGACACTGTACTTCCTT</w:t>
            </w: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3g2107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DK1 (NAD kinase 1)</w:t>
            </w: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CAATGGTCCATCCTCAGGTTCC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GCGGAATGATAGAGAATGCG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1G2164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DK2 (NAD kinase 2)</w:t>
            </w: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AAAGCAATGCCTGGTAAAGTG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CCATCGCCTTGTACCTTCG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1G7859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DK3 (NAD kinase 3)</w:t>
            </w: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CTGTTCCGGTTCTAGGAGTC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TCGCTCAGTTCTTCGACCTC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4g2711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BL11</w:t>
            </w: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TGCTGCTACTTCTAAAGGC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AGGTCACCGTGTTGTCTAGG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EAC" w:rsidTr="00F34EAC"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5g15710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box</w:t>
            </w:r>
            <w:proofErr w:type="spellEnd"/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CGGCTGAGAGGTTCGAGT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TCCAAGACGTAAAGCAGATCAA</w:t>
            </w:r>
          </w:p>
          <w:p w:rsidR="00F34EAC" w:rsidRDefault="00F34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34EAC" w:rsidRDefault="00F34EAC" w:rsidP="00F34EAC">
      <w:pPr>
        <w:rPr>
          <w:rFonts w:ascii="Times New Roman" w:hAnsi="Times New Roman" w:cs="Times New Roman"/>
          <w:lang w:val="en-US"/>
        </w:rPr>
      </w:pPr>
    </w:p>
    <w:p w:rsidR="00F34EAC" w:rsidRPr="00AE3404" w:rsidRDefault="00F34EAC">
      <w:pPr>
        <w:rPr>
          <w:lang w:val="en-US"/>
        </w:rPr>
      </w:pPr>
    </w:p>
    <w:sectPr w:rsidR="00F34EAC" w:rsidRPr="00AE3404" w:rsidSect="00256E1E"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a">
    <w15:presenceInfo w15:providerId="None" w15:userId="Pau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404"/>
    <w:rsid w:val="0007008E"/>
    <w:rsid w:val="00074208"/>
    <w:rsid w:val="001636A2"/>
    <w:rsid w:val="001954C3"/>
    <w:rsid w:val="001C2D68"/>
    <w:rsid w:val="00202780"/>
    <w:rsid w:val="00256E1E"/>
    <w:rsid w:val="003C2961"/>
    <w:rsid w:val="00456F74"/>
    <w:rsid w:val="004E16CB"/>
    <w:rsid w:val="005A4C8A"/>
    <w:rsid w:val="00603D05"/>
    <w:rsid w:val="006B4A40"/>
    <w:rsid w:val="007D13E1"/>
    <w:rsid w:val="007D3485"/>
    <w:rsid w:val="008775A0"/>
    <w:rsid w:val="00A269BD"/>
    <w:rsid w:val="00A862D7"/>
    <w:rsid w:val="00AC4D0D"/>
    <w:rsid w:val="00AE3404"/>
    <w:rsid w:val="00B33AE7"/>
    <w:rsid w:val="00BF2ACD"/>
    <w:rsid w:val="00C04BC2"/>
    <w:rsid w:val="00CF2854"/>
    <w:rsid w:val="00E27801"/>
    <w:rsid w:val="00E66C67"/>
    <w:rsid w:val="00F3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40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AE34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AC4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4D0D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F34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40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AE34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AC4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4D0D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F34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0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69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e</dc:creator>
  <cp:lastModifiedBy>Cliente</cp:lastModifiedBy>
  <cp:revision>4</cp:revision>
  <dcterms:created xsi:type="dcterms:W3CDTF">2018-03-19T07:58:00Z</dcterms:created>
  <dcterms:modified xsi:type="dcterms:W3CDTF">2019-06-08T16:02:00Z</dcterms:modified>
</cp:coreProperties>
</file>